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0840A" w14:textId="4003FF00" w:rsidR="00B670EC" w:rsidRPr="001364A0" w:rsidRDefault="00B670EC" w:rsidP="00B670E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I </w:t>
      </w:r>
      <w:r w:rsidRPr="001364A0">
        <w:rPr>
          <w:rFonts w:asciiTheme="majorBidi" w:hAnsiTheme="majorBidi" w:cstheme="majorBidi"/>
          <w:b/>
          <w:bCs/>
        </w:rPr>
        <w:t xml:space="preserve">Table </w:t>
      </w:r>
      <w:ins w:id="0" w:author="Mary-Anne Lea" w:date="2023-08-10T15:51:00Z">
        <w:r w:rsidR="00981730">
          <w:rPr>
            <w:rFonts w:asciiTheme="majorBidi" w:hAnsiTheme="majorBidi" w:cstheme="majorBidi"/>
            <w:b/>
            <w:bCs/>
          </w:rPr>
          <w:t>1</w:t>
        </w:r>
      </w:ins>
      <w:del w:id="1" w:author="Mary-Anne Lea" w:date="2023-08-10T15:51:00Z">
        <w:r w:rsidRPr="001364A0" w:rsidDel="00981730">
          <w:rPr>
            <w:rFonts w:asciiTheme="majorBidi" w:hAnsiTheme="majorBidi" w:cstheme="majorBidi"/>
            <w:b/>
            <w:bCs/>
          </w:rPr>
          <w:delText>3</w:delText>
        </w:r>
      </w:del>
      <w:r w:rsidRPr="001364A0">
        <w:rPr>
          <w:rFonts w:asciiTheme="majorBidi" w:hAnsiTheme="majorBidi" w:cstheme="majorBidi"/>
          <w:b/>
          <w:bCs/>
        </w:rPr>
        <w:t>.</w:t>
      </w:r>
      <w:r w:rsidRPr="001364A0">
        <w:rPr>
          <w:rFonts w:asciiTheme="majorBidi" w:hAnsiTheme="majorBidi" w:cstheme="majorBidi"/>
        </w:rPr>
        <w:t xml:space="preserve"> Dive behaviour data compiled for published studies from the Auckland Islands and the Otago Peninsula.</w:t>
      </w:r>
    </w:p>
    <w:p w14:paraId="37F0840B" w14:textId="77777777" w:rsidR="00B670EC" w:rsidRPr="001364A0" w:rsidRDefault="00B670EC" w:rsidP="00B670EC">
      <w:pPr>
        <w:rPr>
          <w:rFonts w:asciiTheme="majorBidi" w:hAnsiTheme="majorBidi" w:cstheme="majorBidi"/>
        </w:rPr>
      </w:pPr>
    </w:p>
    <w:tbl>
      <w:tblPr>
        <w:tblW w:w="846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1125"/>
        <w:gridCol w:w="1275"/>
        <w:gridCol w:w="1953"/>
      </w:tblGrid>
      <w:tr w:rsidR="007277A7" w:rsidRPr="001364A0" w14:paraId="37F08412" w14:textId="77777777" w:rsidTr="00497E6D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7A49D" w14:textId="5B42B290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840C" w14:textId="025F2C00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ge cla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840D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Sex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840E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Depth (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840F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Duration (min.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8410" w14:textId="34A96C3F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itation</w:t>
            </w:r>
          </w:p>
        </w:tc>
      </w:tr>
      <w:tr w:rsidR="007277A7" w:rsidRPr="001364A0" w14:paraId="37F08419" w14:textId="77777777" w:rsidTr="00497E6D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BA760" w14:textId="77B5D84A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Otago Peninsu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3" w14:textId="4ED203E1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4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5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6" w14:textId="77777777" w:rsidR="007277A7" w:rsidRPr="00420561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20561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7" w14:textId="1CD3AA18" w:rsidR="007277A7" w:rsidRPr="00420561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2056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7277A7" w:rsidRPr="001364A0" w14:paraId="37F08420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F059F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A" w14:textId="30B2233F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B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C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D" w14:textId="77777777" w:rsidR="007277A7" w:rsidRPr="00420561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20561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1E" w14:textId="51AA01D2" w:rsidR="007277A7" w:rsidRPr="00420561" w:rsidRDefault="00686C38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20561"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 w:rsidR="00DA451B" w:rsidRPr="00420561">
              <w:rPr>
                <w:rFonts w:asciiTheme="majorBidi" w:eastAsia="Times New Roman" w:hAnsiTheme="majorBidi" w:cstheme="majorBidi"/>
                <w:color w:val="000000"/>
              </w:rPr>
              <w:t xml:space="preserve">ives </w:t>
            </w:r>
            <w:r w:rsidR="0001061C"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="00DA451B" w:rsidRPr="00420561">
              <w:rPr>
                <w:rFonts w:asciiTheme="majorBidi" w:eastAsia="Times New Roman" w:hAnsiTheme="majorBidi" w:cstheme="majorBidi"/>
                <w:color w:val="000000"/>
              </w:rPr>
              <w:t>3m</w:t>
            </w:r>
          </w:p>
        </w:tc>
      </w:tr>
      <w:tr w:rsidR="007277A7" w:rsidRPr="001364A0" w14:paraId="37F08427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24CBC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1" w14:textId="104FDEC8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2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3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4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25" w14:textId="43CB760F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2E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2626FB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8" w14:textId="16C86061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9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A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B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2C" w14:textId="6F7D0526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35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86264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2F" w14:textId="4006AF1B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0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1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2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33" w14:textId="2A3B6BA2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3C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FBBA2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6" w14:textId="23123A9F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7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8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9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3A" w14:textId="449CDDD3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43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A1ADE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D" w14:textId="5BDDAEDC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E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3F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0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41" w14:textId="50F6B56D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4A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3AA0FD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4" w14:textId="6BAC9E1D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5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6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7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48" w14:textId="239B0545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51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52B4FC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B" w14:textId="45521093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C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D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4E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4F" w14:textId="0D25E669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58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5104C5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2" w14:textId="6D44CBF2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3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4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4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5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56" w14:textId="0205026B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5F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A36CF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9" w14:textId="61C1208A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A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B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5C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5D" w14:textId="153A8629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66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AB30B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0" w14:textId="5DDB939C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1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2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3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64" w14:textId="01398AB9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6D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2BC24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7" w14:textId="65BB0A9B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8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9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6A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6B" w14:textId="178B8BB0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277A7" w:rsidRPr="001364A0" w14:paraId="37F08474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679B3D" w14:textId="5EE694E2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uckland Is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6E" w14:textId="07838A91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6F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0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1" w14:textId="77777777" w:rsidR="007277A7" w:rsidRPr="001364A0" w:rsidRDefault="007277A7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2" w14:textId="0D55291C" w:rsidR="007277A7" w:rsidRPr="001364A0" w:rsidRDefault="005716EC" w:rsidP="00016BA3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3020F4" w:rsidRPr="001364A0" w14:paraId="37F0847B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3D322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5" w14:textId="1914E260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79" w14:textId="36B9AEA2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Dives </w:t>
            </w:r>
            <w:r w:rsidR="00585A80">
              <w:rPr>
                <w:rFonts w:asciiTheme="majorBidi" w:eastAsia="Times New Roman" w:hAnsiTheme="majorBidi" w:cstheme="majorBidi"/>
                <w:color w:val="000000"/>
              </w:rPr>
              <w:t>&gt;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m</w:t>
            </w:r>
          </w:p>
        </w:tc>
      </w:tr>
      <w:tr w:rsidR="003020F4" w:rsidRPr="001364A0" w14:paraId="37F08482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12F0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C" w14:textId="1B7B023A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7F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80" w14:textId="5821C39F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89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1BF2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3" w14:textId="065920F3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87" w14:textId="225A82A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90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F8DC4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A" w14:textId="18C1AC3A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C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8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.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8E" w14:textId="05531CFC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97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C00F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1" w14:textId="69DD22C6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95" w14:textId="608B9AA1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9E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02F1F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8" w14:textId="6F284C4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A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4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9C" w14:textId="66B7FD56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A5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E6A0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9F" w14:textId="5EA7442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1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A3" w14:textId="3B7EA6D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AC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2DD24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6" w14:textId="0D45B49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AA" w14:textId="04D30403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B3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514E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D" w14:textId="4C47A36B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AF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B1" w14:textId="2E4D974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BA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3D827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4" w14:textId="78E09EEA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B8" w14:textId="71B10409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C1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3DD5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B" w14:textId="4F0227F6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C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8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4B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4BF" w14:textId="2EF4C289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C8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CA00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2" w14:textId="1A08B17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1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6" w14:textId="5BEAC2F4" w:rsidR="003020F4" w:rsidRPr="001364A0" w:rsidRDefault="005716EC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3020F4" w:rsidRPr="001364A0" w14:paraId="37F084CF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03E4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9" w14:textId="08A17EF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A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CC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CD" w14:textId="1CDD87D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ves ≥6m</w:t>
            </w:r>
          </w:p>
        </w:tc>
      </w:tr>
      <w:tr w:rsidR="003020F4" w:rsidRPr="001364A0" w14:paraId="37F084D6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82C0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0" w14:textId="2518EB50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1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8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D4" w14:textId="6BAA99BB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DD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2C147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7" w14:textId="367E666C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3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A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DB" w14:textId="0AD884E3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E4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4180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E" w14:textId="104A900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DF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0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1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E2" w14:textId="2F6EA5F3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EB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7598AA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5" w14:textId="07BAF5D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0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E9" w14:textId="42E11892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F2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F09F1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C" w14:textId="583F5F7C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5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EF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F0" w14:textId="507862D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4F9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82B7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3" w14:textId="032ADE20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3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F7" w14:textId="3574CF16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00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08DB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A" w14:textId="34595EA4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C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9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FD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4FE" w14:textId="5D3957E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07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CC60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1" w14:textId="45B4E54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2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2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4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505" w14:textId="7BEF3699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0E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88A16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8" w14:textId="3222F40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A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0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B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50C" w14:textId="230E966D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15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9D18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0F" w14:textId="25B955B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1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11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7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512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513" w14:textId="01AD9D6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1C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D212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6" w14:textId="5FAB5808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7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8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4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9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A" w14:textId="727DB938" w:rsidR="003020F4" w:rsidRPr="001364A0" w:rsidRDefault="005716EC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,5</w:t>
            </w:r>
          </w:p>
        </w:tc>
      </w:tr>
      <w:tr w:rsidR="003020F4" w:rsidRPr="001364A0" w14:paraId="37F08523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ACE07B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D" w14:textId="3A1B482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E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1F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7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0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9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21" w14:textId="152A1F91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ves ≥6m</w:t>
            </w:r>
          </w:p>
        </w:tc>
      </w:tr>
      <w:tr w:rsidR="003020F4" w:rsidRPr="001364A0" w14:paraId="37F0852A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B1E0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4" w14:textId="53BD83E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5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6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4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7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6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28" w14:textId="578586D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31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8FDCD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B" w14:textId="611B336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C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D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1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2E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2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2F" w14:textId="3893D255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38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20C80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2" w14:textId="33303EB2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4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3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5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4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36" w14:textId="19F8DEFF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3F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86B03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9" w14:textId="1AAF421F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A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B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6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3C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8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3D" w14:textId="7B8FA77D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46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A798F" w14:textId="2CAC0C51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0" w14:textId="23D702FD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1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2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1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3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44" w14:textId="511951DB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1364A0" w14:paraId="37F0854D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DE1BC9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7" w14:textId="29FE24FF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8" w14:textId="77777777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64A0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9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0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A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3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4B" w14:textId="53662AAE" w:rsidR="003020F4" w:rsidRPr="001364A0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54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B9580" w14:textId="5F61451C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lastRenderedPageBreak/>
              <w:t>Auckland Is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E" w14:textId="19FCEA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4F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0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2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1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5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52" w14:textId="1180332D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5B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8849B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5" w14:textId="76507655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6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7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1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8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1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59" w14:textId="7E37F04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62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04B58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C" w14:textId="15B81813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D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E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3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5F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5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60" w14:textId="4309D711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69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D6634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3" w14:textId="42C67C5A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4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5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3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6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67" w14:textId="6B8C8A01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70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018B3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A" w14:textId="31C18A36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B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C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3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6D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5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6E" w14:textId="0997389C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77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607EB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1" w14:textId="5E0DF32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2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3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2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4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4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75" w14:textId="0963700C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7E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DBD1D6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8" w14:textId="1EBD00FE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9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A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B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4.1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7C" w14:textId="46CE38C0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85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F87D2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7F" w14:textId="6DB0F478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0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1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9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2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9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83" w14:textId="70640706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8C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FF25F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6" w14:textId="3A28E39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7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8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9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9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3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8A" w14:textId="486E52E3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593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DA03C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D" w14:textId="62EA1F3F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E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8F" w14:textId="77777777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10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590" w14:textId="6C199395" w:rsidR="003020F4" w:rsidRPr="00137E51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37E51">
              <w:rPr>
                <w:rFonts w:asciiTheme="majorBidi" w:eastAsia="Times New Roman" w:hAnsiTheme="majorBidi" w:cstheme="majorBidi"/>
                <w:color w:val="000000"/>
              </w:rPr>
              <w:t>3.9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591" w14:textId="4B6EA2E9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020F4" w:rsidRPr="00756058" w14:paraId="37F08626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791E10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0" w14:textId="5D958E18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1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2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3" w14:textId="77777777" w:rsidR="003020F4" w:rsidRPr="00756058" w:rsidRDefault="003020F4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4" w14:textId="45F4D877" w:rsidR="003020F4" w:rsidRPr="00756058" w:rsidRDefault="005716EC" w:rsidP="003020F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241317" w:rsidRPr="00756058" w14:paraId="37F0862D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474759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7" w14:textId="5CA50896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8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9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4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A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62B" w14:textId="6072E8B8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ves ≥6m</w:t>
            </w:r>
          </w:p>
        </w:tc>
      </w:tr>
      <w:tr w:rsidR="00241317" w:rsidRPr="00756058" w14:paraId="37F08634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3E6E68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E" w14:textId="6394DF11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2F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0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4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1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632" w14:textId="3FB5A0BA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3B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453989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5" w14:textId="2A32F74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6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7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3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8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.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639" w14:textId="35E3E40D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42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5986D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C" w14:textId="58DFB7A8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D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E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3F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640" w14:textId="02B09075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49" w14:textId="77777777" w:rsidTr="00497E6D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2148D4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43" w14:textId="031649FE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44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45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646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8647" w14:textId="4AA281CA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50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DE610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4A" w14:textId="01A813D8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4B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4C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4D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3.1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4E" w14:textId="2E49176E" w:rsidR="00241317" w:rsidRPr="00756058" w:rsidRDefault="005716EC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241317" w:rsidRPr="00756058" w14:paraId="37F08657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BD76F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1" w14:textId="5300716A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2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3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0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4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3.1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655" w14:textId="24BA6B93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ves ≥6m</w:t>
            </w:r>
          </w:p>
        </w:tc>
      </w:tr>
      <w:tr w:rsidR="00241317" w:rsidRPr="00756058" w14:paraId="37F0865E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38D6FB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8" w14:textId="758C94E4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9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A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B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2.9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65C" w14:textId="61CF88B1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65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FEBFEED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5F" w14:textId="507C6999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0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1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49.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2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4.58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663" w14:textId="71BBDE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41317" w:rsidRPr="00756058" w14:paraId="37F0866C" w14:textId="77777777" w:rsidTr="00A1541F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BF9304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6" w14:textId="52229BCB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Juveni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7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8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122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08669" w14:textId="77777777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56058">
              <w:rPr>
                <w:rFonts w:asciiTheme="majorBidi" w:eastAsia="Times New Roman" w:hAnsiTheme="majorBidi" w:cstheme="majorBidi"/>
                <w:color w:val="000000"/>
              </w:rPr>
              <w:t>3.7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0866A" w14:textId="4F527836" w:rsidR="00241317" w:rsidRPr="00756058" w:rsidRDefault="00241317" w:rsidP="0024131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4CA9408A" w14:textId="34913AB6" w:rsidR="00756058" w:rsidRDefault="00CA5FA3" w:rsidP="00911FFF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 w:rsidRPr="00CA5FA3">
        <w:rPr>
          <w:rFonts w:asciiTheme="majorBidi" w:hAnsiTheme="majorBidi" w:cstheme="majorBidi"/>
          <w:sz w:val="20"/>
          <w:szCs w:val="20"/>
        </w:rPr>
        <w:t xml:space="preserve">1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55347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Augé&lt;/Author&gt;&lt;Year&gt;2011&lt;/Year&gt;&lt;RecNum&gt;242&lt;/RecNum&gt;&lt;DisplayText&gt;(Augé et al. 2011)&lt;/DisplayText&gt;&lt;record&gt;&lt;rec-number&gt;242&lt;/rec-number&gt;&lt;foreign-keys&gt;&lt;key app="EN" db-id="pdwt2ter2d05dcezvanpw0ai5aszst5w5a0w" timestamp="1588724232"&gt;242&lt;/key&gt;&lt;/foreign-keys&gt;&lt;ref-type name="Journal Article"&gt;17&lt;/ref-type&gt;&lt;contributors&gt;&lt;authors&gt;&lt;author&gt;Augé, Amelie A.&lt;/author&gt;&lt;author&gt;Chilvers, B. Louise&lt;/author&gt;&lt;author&gt;Davis, Lloyd S.&lt;/author&gt;&lt;author&gt;Moore, Antoni B.&lt;/author&gt;&lt;/authors&gt;&lt;/contributors&gt;&lt;titles&gt;&lt;title&gt;&lt;style face="normal" font="default" size="100%"&gt;In the shallow end: diving behaviour of recolonising female New Zealand sea lions (&lt;/style&gt;&lt;style face="italic" font="default" size="100%"&gt;Phocarctos hookeri&lt;/style&gt;&lt;style face="normal" font="default" size="100%"&gt;) around the Otago Peninsula&lt;/style&gt;&lt;/title&gt;&lt;secondary-title&gt;Canadian Journal of Zoology&lt;/secondary-title&gt;&lt;/titles&gt;&lt;periodical&gt;&lt;full-title&gt;Canadian Journal of Zoology&lt;/full-title&gt;&lt;/periodical&gt;&lt;pages&gt;1195-1205&lt;/pages&gt;&lt;volume&gt;89&lt;/volume&gt;&lt;number&gt;12&lt;/number&gt;&lt;dates&gt;&lt;year&gt;2011&lt;/year&gt;&lt;pub-dates&gt;&lt;date&gt;Dec&lt;/date&gt;&lt;/pub-dates&gt;&lt;/dates&gt;&lt;isbn&gt;0008-4301&lt;/isbn&gt;&lt;accession-num&gt;WOS:000298441400006&lt;/accession-num&gt;&lt;urls&gt;&lt;related-urls&gt;&lt;url&gt;&lt;style face="underline" font="default" size="100%"&gt;&amp;lt;Go to ISI&amp;gt;://WOS:000298441400006&lt;/style&gt;&lt;/url&gt;&lt;/related-urls&gt;&lt;/urls&gt;&lt;electronic-resource-num&gt;10.1139/z11-098&lt;/electronic-resource-num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55347C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Augé et al. 2011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Pr="00CA5F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</w:t>
      </w:r>
      <w:r w:rsidR="0055347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2</w:t>
      </w:r>
      <w:r w:rsidRPr="00CA5F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Costa&lt;/Author&gt;&lt;Year&gt;2000&lt;/Year&gt;&lt;RecNum&gt;116&lt;/RecNum&gt;&lt;DisplayText&gt;(Costa and Gales 2000)&lt;/DisplayText&gt;&lt;record&gt;&lt;rec-number&gt;116&lt;/rec-number&gt;&lt;foreign-keys&gt;&lt;key app="EN" db-id="pdwt2ter2d05dcezvanpw0ai5aszst5w5a0w" timestamp="1457396892"&gt;116&lt;/key&gt;&lt;/foreign-keys&gt;&lt;ref-type name="Journal Article"&gt;17&lt;/ref-type&gt;&lt;contributors&gt;&lt;authors&gt;&lt;author&gt;Costa, D.P.&lt;/author&gt;&lt;author&gt;Gales, N.J.&lt;/author&gt;&lt;/authors&gt;&lt;/contributors&gt;&lt;titles&gt;&lt;title&gt;&lt;style face="normal" font="default" size="100%"&gt;Foraging energetics and diving behavior of lactating New Zealand sea lions, &lt;/style&gt;&lt;style face="italic" font="default" size="100%"&gt;Phocarctos hookeri&lt;/style&gt;&lt;/title&gt;&lt;secondary-title&gt;Journal of Experimental Biology&lt;/secondary-title&gt;&lt;/titles&gt;&lt;periodical&gt;&lt;full-title&gt;Journal of Experimental Biology&lt;/full-title&gt;&lt;/periodical&gt;&lt;pages&gt;3655-3665&lt;/pages&gt;&lt;volume&gt;203&lt;/volume&gt;&lt;number&gt;23&lt;/number&gt;&lt;dates&gt;&lt;year&gt;2000&lt;/year&gt;&lt;pub-dates&gt;&lt;date&gt;2000-12-01 00:00:00&lt;/date&gt;&lt;/pub-dates&gt;&lt;/dates&gt;&lt;urls&gt;&lt;related-urls&gt;&lt;url&gt;http://jeb.biologists.org/content/jexbio/203/23/3655.full.pdf&lt;/url&gt;&lt;/related-urls&gt;&lt;/urls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016BA3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Costa and Gales 2000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="00C2524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, </w:t>
      </w:r>
      <w:r w:rsidR="0055347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3</w:t>
      </w:r>
      <w:r w:rsidR="009C2795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Gales&lt;/Author&gt;&lt;Year&gt;1997&lt;/Year&gt;&lt;RecNum&gt;298&lt;/RecNum&gt;&lt;DisplayText&gt;(Gales and Mattlin 1997)&lt;/DisplayText&gt;&lt;record&gt;&lt;rec-number&gt;298&lt;/rec-number&gt;&lt;foreign-keys&gt;&lt;key app="EN" db-id="pdwt2ter2d05dcezvanpw0ai5aszst5w5a0w" timestamp="1589423988"&gt;298&lt;/key&gt;&lt;/foreign-keys&gt;&lt;ref-type name="Journal Article"&gt;17&lt;/ref-type&gt;&lt;contributors&gt;&lt;authors&gt;&lt;author&gt;Gales, N.J.&lt;/author&gt;&lt;author&gt;Mattlin, R.H.&lt;/author&gt;&lt;/authors&gt;&lt;/contributors&gt;&lt;titles&gt;&lt;title&gt;&lt;style face="normal" font="default" size="100%"&gt;Summer diving behaviour of lactating New Zealand sea lions, &lt;/style&gt;&lt;style face="italic" font="default" size="100%"&gt;Phocarctos hookeri &lt;/style&gt;&lt;/title&gt;&lt;secondary-title&gt;Canadian Journal of Zoology&lt;/secondary-title&gt;&lt;/titles&gt;&lt;periodical&gt;&lt;full-title&gt;Canadian Journal of Zoology&lt;/full-title&gt;&lt;/periodical&gt;&lt;pages&gt;1695-1706&lt;/pages&gt;&lt;volume&gt;75&lt;/volume&gt;&lt;dates&gt;&lt;year&gt;1997&lt;/year&gt;&lt;/dates&gt;&lt;urls&gt;&lt;/urls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016BA3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Gales and Mattlin 1997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="00036404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55347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4,5</w:t>
      </w:r>
      <w:r w:rsidR="00420561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Chilvers&lt;/Author&gt;&lt;Year&gt;2006&lt;/Year&gt;&lt;RecNum&gt;253&lt;/RecNum&gt;&lt;DisplayText&gt;(Chilvers et al. 2006)&lt;/DisplayText&gt;&lt;record&gt;&lt;rec-number&gt;253&lt;/rec-number&gt;&lt;foreign-keys&gt;&lt;key app="EN" db-id="pdwt2ter2d05dcezvanpw0ai5aszst5w5a0w" timestamp="1588726817"&gt;253&lt;/key&gt;&lt;/foreign-keys&gt;&lt;ref-type name="Journal Article"&gt;17&lt;/ref-type&gt;&lt;contributors&gt;&lt;authors&gt;&lt;author&gt;Chilvers, B. L.&lt;/author&gt;&lt;author&gt;Wilkinson, I. S.&lt;/author&gt;&lt;author&gt;Duignan, P. J.&lt;/author&gt;&lt;author&gt;Gemmell, N. J.&lt;/author&gt;&lt;/authors&gt;&lt;/contributors&gt;&lt;titles&gt;&lt;title&gt;&lt;style face="normal" font="default" size="100%"&gt;Diving to extremes: are New Zealand sea lions (&lt;/style&gt;&lt;style face="italic" font="default" size="100%"&gt;Phocarctos hookeri&lt;/style&gt;&lt;style face="normal" font="default" size="100%"&gt;) pushing their limits in a marginal habitat?&lt;/style&gt;&lt;/title&gt;&lt;secondary-title&gt;Journal of Zoology&lt;/secondary-title&gt;&lt;/titles&gt;&lt;periodical&gt;&lt;full-title&gt;Journal of Zoology&lt;/full-title&gt;&lt;/periodical&gt;&lt;pages&gt;233-240&lt;/pages&gt;&lt;volume&gt;269&lt;/volume&gt;&lt;number&gt;2&lt;/number&gt;&lt;dates&gt;&lt;year&gt;2006&lt;/year&gt;&lt;/dates&gt;&lt;isbn&gt;0952-8369&lt;/isbn&gt;&lt;urls&gt;&lt;related-urls&gt;&lt;url&gt;https://zslpublications.onlinelibrary.wiley.com/doi/abs/10.1111/j.1469-7998.2006.00059.x&lt;/url&gt;&lt;/related-urls&gt;&lt;/urls&gt;&lt;electronic-resource-num&gt;10.1111/j.1469-7998.2006.00059.x&lt;/electronic-resource-num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016BA3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Chilvers et al. 2006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="00795E34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Chilvers&lt;/Author&gt;&lt;Year&gt;2009&lt;/Year&gt;&lt;RecNum&gt;95&lt;/RecNum&gt;&lt;DisplayText&gt;(Chilvers and Wilkinson 2009)&lt;/DisplayText&gt;&lt;record&gt;&lt;rec-number&gt;95&lt;/rec-number&gt;&lt;foreign-keys&gt;&lt;key app="EN" db-id="pdwt2ter2d05dcezvanpw0ai5aszst5w5a0w" timestamp="1436925547"&gt;95&lt;/key&gt;&lt;/foreign-keys&gt;&lt;ref-type name="Journal Article"&gt;17&lt;/ref-type&gt;&lt;contributors&gt;&lt;authors&gt;&lt;author&gt;Chilvers, B. Louise&lt;/author&gt;&lt;author&gt;Wilkinson, Ian S.&lt;/author&gt;&lt;/authors&gt;&lt;/contributors&gt;&lt;titles&gt;&lt;title&gt;Diverse foraging strategies in lactating New Zealand sea lions&lt;/title&gt;&lt;secondary-title&gt;Marine Ecology Progress Series&lt;/secondary-title&gt;&lt;/titles&gt;&lt;periodical&gt;&lt;full-title&gt;Marine Ecology Progress Series&lt;/full-title&gt;&lt;/periodical&gt;&lt;pages&gt;299-308&lt;/pages&gt;&lt;volume&gt;378&lt;/volume&gt;&lt;dates&gt;&lt;year&gt;2009&lt;/year&gt;&lt;pub-dates&gt;&lt;date&gt;2009&lt;/date&gt;&lt;/pub-dates&gt;&lt;/dates&gt;&lt;isbn&gt;0171-8630&lt;/isbn&gt;&lt;accession-num&gt;WOS:000264955300027&lt;/accession-num&gt;&lt;urls&gt;&lt;related-urls&gt;&lt;url&gt;&amp;lt;Go to ISI&amp;gt;://WOS:000264955300027&lt;/url&gt;&lt;url&gt;http://www.int-res.com/articles/meps2009/378/m378p299.pdf&lt;/url&gt;&lt;/related-urls&gt;&lt;/urls&gt;&lt;electronic-resource-num&gt;10.3354/meps07846&lt;/electronic-resource-num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016BA3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Chilvers and Wilkinson 2009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5716E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6</w:t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Leung&lt;/Author&gt;&lt;Year&gt;2013&lt;/Year&gt;&lt;RecNum&gt;294&lt;/RecNum&gt;&lt;DisplayText&gt;(Leung et al. 2013)&lt;/DisplayText&gt;&lt;record&gt;&lt;rec-number&gt;294&lt;/rec-number&gt;&lt;foreign-keys&gt;&lt;key app="EN" db-id="pdwt2ter2d05dcezvanpw0ai5aszst5w5a0w" timestamp="1589359770"&gt;294&lt;/key&gt;&lt;/foreign-keys&gt;&lt;ref-type name="Journal Article"&gt;17&lt;/ref-type&gt;&lt;contributors&gt;&lt;authors&gt;&lt;author&gt;Leung, E.S.&lt;/author&gt;&lt;author&gt;Chilvers, B.L.&lt;/author&gt;&lt;author&gt;Moore, A.B.&lt;/author&gt;&lt;author&gt;Robertson, B.C.&lt;/author&gt;&lt;/authors&gt;&lt;/contributors&gt;&lt;titles&gt;&lt;title&gt;&lt;style face="normal" font="default" size="100%"&gt;Mass and bathymetry influences on the foraging behaviour of dependent yearling New Zealand sea lions (&lt;/style&gt;&lt;style face="italic" font="default" size="100%"&gt;Phocarctos hookeri&lt;/style&gt;&lt;style face="normal" font="default" size="100%"&gt;)&lt;/style&gt;&lt;/title&gt;&lt;secondary-title&gt;New Zealand Journal of Marine and Freshwater Research&lt;/secondary-title&gt;&lt;/titles&gt;&lt;periodical&gt;&lt;full-title&gt;New Zealand Journal of Marine and Freshwater Research&lt;/full-title&gt;&lt;/periodical&gt;&lt;pages&gt;38-50&lt;/pages&gt;&lt;volume&gt;47&lt;/volume&gt;&lt;number&gt;1&lt;/number&gt;&lt;dates&gt;&lt;year&gt;2013&lt;/year&gt;&lt;pub-dates&gt;&lt;date&gt;2013/03/01&lt;/date&gt;&lt;/pub-dates&gt;&lt;/dates&gt;&lt;publisher&gt;Taylor &amp;amp; Francis&lt;/publisher&gt;&lt;isbn&gt;0028-8330&lt;/isbn&gt;&lt;urls&gt;&lt;related-urls&gt;&lt;url&gt;https://doi.org/10.1080/00288330.2012.732584&lt;/url&gt;&lt;/related-urls&gt;&lt;/urls&gt;&lt;electronic-resource-num&gt;10.1080/00288330.2012.732584&lt;/electronic-resource-num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911FFF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Leung et al. 2013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5716EC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7</w:t>
      </w:r>
      <w:r w:rsidR="0045291B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 xml:space="preserve"> 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begin"/>
      </w:r>
      <w:r w:rsidR="00911FFF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instrText xml:space="preserve"> ADDIN EN.CITE &lt;EndNote&gt;&lt;Cite&gt;&lt;Author&gt;Leung&lt;/Author&gt;&lt;Year&gt;2014&lt;/Year&gt;&lt;RecNum&gt;257&lt;/RecNum&gt;&lt;DisplayText&gt;(Leung et al. 2014)&lt;/DisplayText&gt;&lt;record&gt;&lt;rec-number&gt;257&lt;/rec-number&gt;&lt;foreign-keys&gt;&lt;key app="EN" db-id="pdwt2ter2d05dcezvanpw0ai5aszst5w5a0w" timestamp="1588727545"&gt;257&lt;/key&gt;&lt;/foreign-keys&gt;&lt;ref-type name="Journal Article"&gt;17&lt;/ref-type&gt;&lt;contributors&gt;&lt;authors&gt;&lt;author&gt;Leung, Elaine S.&lt;/author&gt;&lt;author&gt;Chilvers, B. Louise&lt;/author&gt;&lt;author&gt;Nakagawa, Shinichi&lt;/author&gt;&lt;author&gt;Robertson, Bruce C.&lt;/author&gt;&lt;/authors&gt;&lt;/contributors&gt;&lt;titles&gt;&lt;title&gt;&lt;style face="normal" font="default" size="100%"&gt;Size and experience matter: diving behaviour of juvenile New Zealand sea lions (&lt;/style&gt;&lt;style face="italic" font="default" size="100%"&gt;Phocarctos hookeri)&lt;/style&gt;&lt;/title&gt;&lt;secondary-title&gt;Polar Biology&lt;/secondary-title&gt;&lt;/titles&gt;&lt;periodical&gt;&lt;full-title&gt;Polar Biology&lt;/full-title&gt;&lt;/periodical&gt;&lt;pages&gt;15-26&lt;/pages&gt;&lt;volume&gt;37&lt;/volume&gt;&lt;number&gt;1&lt;/number&gt;&lt;dates&gt;&lt;year&gt;2014&lt;/year&gt;&lt;pub-dates&gt;&lt;date&gt;2014/01/01&lt;/date&gt;&lt;/pub-dates&gt;&lt;/dates&gt;&lt;isbn&gt;1432-2056&lt;/isbn&gt;&lt;urls&gt;&lt;related-urls&gt;&lt;url&gt;https://doi.org/10.1007/s00300-013-1405-6&lt;/url&gt;&lt;/related-urls&gt;&lt;/urls&gt;&lt;electronic-resource-num&gt;10.1007/s00300-013-1405-6&lt;/electronic-resource-num&gt;&lt;/record&gt;&lt;/Cite&gt;&lt;/EndNote&gt;</w:instrTex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separate"/>
      </w:r>
      <w:r w:rsidR="00911FFF">
        <w:rPr>
          <w:rFonts w:asciiTheme="majorBidi" w:hAnsiTheme="majorBidi" w:cstheme="majorBidi"/>
          <w:noProof/>
          <w:color w:val="000000"/>
          <w:sz w:val="20"/>
          <w:szCs w:val="20"/>
          <w:shd w:val="clear" w:color="auto" w:fill="FFFFFF"/>
        </w:rPr>
        <w:t>(Leung et al. 2014)</w:t>
      </w:r>
      <w:r w:rsidR="00016BA3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fldChar w:fldCharType="end"/>
      </w:r>
    </w:p>
    <w:p w14:paraId="3C7629B0" w14:textId="77777777" w:rsidR="00420561" w:rsidRPr="00911FFF" w:rsidRDefault="00420561" w:rsidP="00911FFF">
      <w:pPr>
        <w:rPr>
          <w:rFonts w:asciiTheme="majorBidi" w:hAnsiTheme="majorBidi" w:cstheme="majorBidi"/>
          <w:sz w:val="20"/>
          <w:szCs w:val="20"/>
        </w:rPr>
      </w:pPr>
    </w:p>
    <w:p w14:paraId="0965FAB8" w14:textId="77777777" w:rsidR="00420561" w:rsidRPr="00981730" w:rsidRDefault="00420561" w:rsidP="00756058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2"/>
          <w:szCs w:val="22"/>
          <w:lang w:val="en-AU"/>
          <w:rPrChange w:id="2" w:author="Mary-Anne Lea" w:date="2023-08-10T15:51:00Z">
            <w:rPr>
              <w:rFonts w:asciiTheme="majorBidi" w:hAnsiTheme="majorBidi" w:cstheme="majorBidi"/>
              <w:b/>
              <w:bCs/>
              <w:sz w:val="22"/>
              <w:szCs w:val="22"/>
            </w:rPr>
          </w:rPrChange>
        </w:rPr>
      </w:pPr>
    </w:p>
    <w:p w14:paraId="24E9E624" w14:textId="77777777" w:rsidR="00420561" w:rsidRDefault="00420561" w:rsidP="00756058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2"/>
          <w:szCs w:val="22"/>
        </w:rPr>
      </w:pPr>
    </w:p>
    <w:p w14:paraId="6A080A16" w14:textId="77777777" w:rsidR="00420561" w:rsidRDefault="00420561" w:rsidP="00756058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2"/>
          <w:szCs w:val="22"/>
        </w:rPr>
      </w:pPr>
    </w:p>
    <w:p w14:paraId="6BEBB314" w14:textId="3C2EC9FF" w:rsidR="00016BA3" w:rsidRPr="0001061C" w:rsidRDefault="00756058" w:rsidP="00756058">
      <w:pPr>
        <w:pStyle w:val="EndNoteBibliography"/>
        <w:ind w:left="720" w:hanging="720"/>
        <w:rPr>
          <w:rFonts w:asciiTheme="majorBidi" w:hAnsiTheme="majorBidi" w:cstheme="majorBidi"/>
          <w:b/>
          <w:bCs/>
          <w:sz w:val="22"/>
          <w:szCs w:val="22"/>
        </w:rPr>
      </w:pPr>
      <w:r w:rsidRPr="0001061C">
        <w:rPr>
          <w:rFonts w:asciiTheme="majorBidi" w:hAnsiTheme="majorBidi" w:cstheme="majorBidi"/>
          <w:b/>
          <w:bCs/>
          <w:sz w:val="22"/>
          <w:szCs w:val="22"/>
        </w:rPr>
        <w:t>Reference</w:t>
      </w:r>
    </w:p>
    <w:p w14:paraId="01A15EAB" w14:textId="77777777" w:rsidR="0055347C" w:rsidRPr="0001061C" w:rsidRDefault="00016BA3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b/>
          <w:bCs/>
          <w:sz w:val="22"/>
          <w:szCs w:val="22"/>
        </w:rPr>
        <w:fldChar w:fldCharType="begin"/>
      </w:r>
      <w:r w:rsidRPr="0001061C">
        <w:rPr>
          <w:rFonts w:asciiTheme="majorBidi" w:hAnsiTheme="majorBidi" w:cstheme="majorBidi"/>
          <w:b/>
          <w:bCs/>
          <w:sz w:val="22"/>
          <w:szCs w:val="22"/>
        </w:rPr>
        <w:instrText xml:space="preserve"> ADDIN EN.REFLIST </w:instrText>
      </w:r>
      <w:r w:rsidRPr="0001061C">
        <w:rPr>
          <w:rFonts w:asciiTheme="majorBidi" w:hAnsiTheme="majorBidi" w:cstheme="majorBidi"/>
          <w:b/>
          <w:bCs/>
          <w:sz w:val="22"/>
          <w:szCs w:val="22"/>
        </w:rPr>
        <w:fldChar w:fldCharType="separate"/>
      </w:r>
      <w:r w:rsidR="0055347C" w:rsidRPr="0001061C">
        <w:rPr>
          <w:rFonts w:asciiTheme="majorBidi" w:hAnsiTheme="majorBidi" w:cstheme="majorBidi"/>
          <w:sz w:val="22"/>
          <w:szCs w:val="22"/>
        </w:rPr>
        <w:t>Augé, A. A., B. L. Chilvers, et al. 2011. In the shallow end: diving behaviour of recolonising female New Zealand sea lions (</w:t>
      </w:r>
      <w:r w:rsidR="0055347C" w:rsidRPr="0001061C">
        <w:rPr>
          <w:rFonts w:asciiTheme="majorBidi" w:hAnsiTheme="majorBidi" w:cstheme="majorBidi"/>
          <w:i/>
          <w:sz w:val="22"/>
          <w:szCs w:val="22"/>
        </w:rPr>
        <w:t>Phocarctos hookeri</w:t>
      </w:r>
      <w:r w:rsidR="0055347C" w:rsidRPr="0001061C">
        <w:rPr>
          <w:rFonts w:asciiTheme="majorBidi" w:hAnsiTheme="majorBidi" w:cstheme="majorBidi"/>
          <w:sz w:val="22"/>
          <w:szCs w:val="22"/>
        </w:rPr>
        <w:t xml:space="preserve">) around the Otago Peninsula. </w:t>
      </w:r>
      <w:r w:rsidR="0055347C" w:rsidRPr="005E55E3">
        <w:rPr>
          <w:rFonts w:asciiTheme="majorBidi" w:hAnsiTheme="majorBidi" w:cstheme="majorBidi"/>
          <w:i/>
          <w:iCs/>
          <w:sz w:val="22"/>
          <w:szCs w:val="22"/>
        </w:rPr>
        <w:t>Canadian Journal of Zoology</w:t>
      </w:r>
      <w:r w:rsidR="0055347C" w:rsidRPr="0001061C">
        <w:rPr>
          <w:rFonts w:asciiTheme="majorBidi" w:hAnsiTheme="majorBidi" w:cstheme="majorBidi"/>
          <w:sz w:val="22"/>
          <w:szCs w:val="22"/>
        </w:rPr>
        <w:t xml:space="preserve"> </w:t>
      </w:r>
      <w:r w:rsidR="0055347C" w:rsidRPr="0001061C">
        <w:rPr>
          <w:rFonts w:asciiTheme="majorBidi" w:hAnsiTheme="majorBidi" w:cstheme="majorBidi"/>
          <w:b/>
          <w:sz w:val="22"/>
          <w:szCs w:val="22"/>
        </w:rPr>
        <w:t>89</w:t>
      </w:r>
      <w:r w:rsidR="0055347C" w:rsidRPr="0001061C">
        <w:rPr>
          <w:rFonts w:asciiTheme="majorBidi" w:hAnsiTheme="majorBidi" w:cstheme="majorBidi"/>
          <w:sz w:val="22"/>
          <w:szCs w:val="22"/>
        </w:rPr>
        <w:t>:1195-1205.</w:t>
      </w:r>
    </w:p>
    <w:p w14:paraId="40F4DB75" w14:textId="7777777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sz w:val="22"/>
          <w:szCs w:val="22"/>
        </w:rPr>
        <w:t xml:space="preserve">Chilvers, B. L., and I. S. Wilkinson. 2009. Diverse foraging strategies in lactating New Zealand sea lions. </w:t>
      </w:r>
      <w:r w:rsidRPr="005E55E3">
        <w:rPr>
          <w:rFonts w:asciiTheme="majorBidi" w:hAnsiTheme="majorBidi" w:cstheme="majorBidi"/>
          <w:i/>
          <w:iCs/>
          <w:sz w:val="22"/>
          <w:szCs w:val="22"/>
        </w:rPr>
        <w:t>Marine Ecology Progress Series</w:t>
      </w:r>
      <w:r w:rsidRPr="0001061C">
        <w:rPr>
          <w:rFonts w:asciiTheme="majorBidi" w:hAnsiTheme="majorBidi" w:cstheme="majorBidi"/>
          <w:sz w:val="22"/>
          <w:szCs w:val="22"/>
        </w:rPr>
        <w:t xml:space="preserve"> </w:t>
      </w:r>
      <w:r w:rsidRPr="0001061C">
        <w:rPr>
          <w:rFonts w:asciiTheme="majorBidi" w:hAnsiTheme="majorBidi" w:cstheme="majorBidi"/>
          <w:b/>
          <w:sz w:val="22"/>
          <w:szCs w:val="22"/>
        </w:rPr>
        <w:t>378</w:t>
      </w:r>
      <w:r w:rsidRPr="0001061C">
        <w:rPr>
          <w:rFonts w:asciiTheme="majorBidi" w:hAnsiTheme="majorBidi" w:cstheme="majorBidi"/>
          <w:sz w:val="22"/>
          <w:szCs w:val="22"/>
        </w:rPr>
        <w:t>:299-308.</w:t>
      </w:r>
    </w:p>
    <w:p w14:paraId="02D65C3D" w14:textId="7777777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sz w:val="22"/>
          <w:szCs w:val="22"/>
        </w:rPr>
        <w:t>Chilvers, B. L., I. S. Wilkinson, et al. 2006. Diving to extremes: are New Zealand sea lions (</w:t>
      </w:r>
      <w:r w:rsidRPr="0001061C">
        <w:rPr>
          <w:rFonts w:asciiTheme="majorBidi" w:hAnsiTheme="majorBidi" w:cstheme="majorBidi"/>
          <w:i/>
          <w:sz w:val="22"/>
          <w:szCs w:val="22"/>
        </w:rPr>
        <w:t>Phocarctos hookeri</w:t>
      </w:r>
      <w:r w:rsidRPr="0001061C">
        <w:rPr>
          <w:rFonts w:asciiTheme="majorBidi" w:hAnsiTheme="majorBidi" w:cstheme="majorBidi"/>
          <w:sz w:val="22"/>
          <w:szCs w:val="22"/>
        </w:rPr>
        <w:t xml:space="preserve">) pushing their limits in a marginal habitat? </w:t>
      </w:r>
      <w:r w:rsidRPr="005E55E3">
        <w:rPr>
          <w:rFonts w:asciiTheme="majorBidi" w:hAnsiTheme="majorBidi" w:cstheme="majorBidi"/>
          <w:i/>
          <w:iCs/>
          <w:sz w:val="22"/>
          <w:szCs w:val="22"/>
        </w:rPr>
        <w:t>Journal of Zoology</w:t>
      </w:r>
      <w:r w:rsidRPr="0001061C">
        <w:rPr>
          <w:rFonts w:asciiTheme="majorBidi" w:hAnsiTheme="majorBidi" w:cstheme="majorBidi"/>
          <w:sz w:val="22"/>
          <w:szCs w:val="22"/>
        </w:rPr>
        <w:t xml:space="preserve"> </w:t>
      </w:r>
      <w:r w:rsidRPr="0001061C">
        <w:rPr>
          <w:rFonts w:asciiTheme="majorBidi" w:hAnsiTheme="majorBidi" w:cstheme="majorBidi"/>
          <w:b/>
          <w:sz w:val="22"/>
          <w:szCs w:val="22"/>
        </w:rPr>
        <w:t>269</w:t>
      </w:r>
      <w:r w:rsidRPr="0001061C">
        <w:rPr>
          <w:rFonts w:asciiTheme="majorBidi" w:hAnsiTheme="majorBidi" w:cstheme="majorBidi"/>
          <w:sz w:val="22"/>
          <w:szCs w:val="22"/>
        </w:rPr>
        <w:t>:233-240.</w:t>
      </w:r>
    </w:p>
    <w:p w14:paraId="517D6746" w14:textId="7777777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sz w:val="22"/>
          <w:szCs w:val="22"/>
        </w:rPr>
        <w:t xml:space="preserve">Costa, D. P., and N. J. Gales. 2000. Foraging energetics and diving behavior of lactating New Zealand sea lions, </w:t>
      </w:r>
      <w:r w:rsidRPr="0001061C">
        <w:rPr>
          <w:rFonts w:asciiTheme="majorBidi" w:hAnsiTheme="majorBidi" w:cstheme="majorBidi"/>
          <w:i/>
          <w:sz w:val="22"/>
          <w:szCs w:val="22"/>
        </w:rPr>
        <w:t>Phocarctos hookeri</w:t>
      </w:r>
      <w:r w:rsidRPr="0001061C">
        <w:rPr>
          <w:rFonts w:asciiTheme="majorBidi" w:hAnsiTheme="majorBidi" w:cstheme="majorBidi"/>
          <w:sz w:val="22"/>
          <w:szCs w:val="22"/>
        </w:rPr>
        <w:t xml:space="preserve">. Journal of Experimental Biology </w:t>
      </w:r>
      <w:r w:rsidRPr="0001061C">
        <w:rPr>
          <w:rFonts w:asciiTheme="majorBidi" w:hAnsiTheme="majorBidi" w:cstheme="majorBidi"/>
          <w:b/>
          <w:sz w:val="22"/>
          <w:szCs w:val="22"/>
        </w:rPr>
        <w:t>203</w:t>
      </w:r>
      <w:r w:rsidRPr="0001061C">
        <w:rPr>
          <w:rFonts w:asciiTheme="majorBidi" w:hAnsiTheme="majorBidi" w:cstheme="majorBidi"/>
          <w:sz w:val="22"/>
          <w:szCs w:val="22"/>
        </w:rPr>
        <w:t>:3655-3665.</w:t>
      </w:r>
    </w:p>
    <w:p w14:paraId="543F28E7" w14:textId="56B94A4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sz w:val="22"/>
          <w:szCs w:val="22"/>
        </w:rPr>
        <w:t xml:space="preserve">Gales, N. J., and R. H. Mattlin. 1997. Summer diving behaviour of lactating New Zealand sea lions, </w:t>
      </w:r>
      <w:r w:rsidRPr="0001061C">
        <w:rPr>
          <w:rFonts w:asciiTheme="majorBidi" w:hAnsiTheme="majorBidi" w:cstheme="majorBidi"/>
          <w:i/>
          <w:sz w:val="22"/>
          <w:szCs w:val="22"/>
        </w:rPr>
        <w:t>Phocarctos hookeri</w:t>
      </w:r>
      <w:r w:rsidR="005E55E3">
        <w:rPr>
          <w:rFonts w:asciiTheme="majorBidi" w:hAnsiTheme="majorBidi" w:cstheme="majorBidi"/>
          <w:i/>
          <w:sz w:val="22"/>
          <w:szCs w:val="22"/>
        </w:rPr>
        <w:t>.</w:t>
      </w:r>
      <w:r w:rsidRPr="0001061C">
        <w:rPr>
          <w:rFonts w:asciiTheme="majorBidi" w:hAnsiTheme="majorBidi" w:cstheme="majorBidi"/>
          <w:i/>
          <w:sz w:val="22"/>
          <w:szCs w:val="22"/>
        </w:rPr>
        <w:t xml:space="preserve"> </w:t>
      </w:r>
      <w:r w:rsidRPr="005E55E3">
        <w:rPr>
          <w:rFonts w:asciiTheme="majorBidi" w:hAnsiTheme="majorBidi" w:cstheme="majorBidi"/>
          <w:i/>
          <w:iCs/>
          <w:sz w:val="22"/>
          <w:szCs w:val="22"/>
        </w:rPr>
        <w:t>Canadian Journal of Zoology</w:t>
      </w:r>
      <w:r w:rsidRPr="0001061C">
        <w:rPr>
          <w:rFonts w:asciiTheme="majorBidi" w:hAnsiTheme="majorBidi" w:cstheme="majorBidi"/>
          <w:sz w:val="22"/>
          <w:szCs w:val="22"/>
        </w:rPr>
        <w:t xml:space="preserve"> </w:t>
      </w:r>
      <w:r w:rsidRPr="0001061C">
        <w:rPr>
          <w:rFonts w:asciiTheme="majorBidi" w:hAnsiTheme="majorBidi" w:cstheme="majorBidi"/>
          <w:b/>
          <w:sz w:val="22"/>
          <w:szCs w:val="22"/>
        </w:rPr>
        <w:t>75</w:t>
      </w:r>
      <w:r w:rsidRPr="0001061C">
        <w:rPr>
          <w:rFonts w:asciiTheme="majorBidi" w:hAnsiTheme="majorBidi" w:cstheme="majorBidi"/>
          <w:sz w:val="22"/>
          <w:szCs w:val="22"/>
        </w:rPr>
        <w:t>:1695-1706.</w:t>
      </w:r>
    </w:p>
    <w:p w14:paraId="53C3975D" w14:textId="7777777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5E55E3">
        <w:rPr>
          <w:rFonts w:asciiTheme="majorBidi" w:hAnsiTheme="majorBidi" w:cstheme="majorBidi"/>
          <w:sz w:val="22"/>
          <w:szCs w:val="22"/>
          <w:lang w:val="fr-FR"/>
        </w:rPr>
        <w:t xml:space="preserve">Leung, E. S., B. L. Chilvers, et al. 2013. </w:t>
      </w:r>
      <w:r w:rsidRPr="0001061C">
        <w:rPr>
          <w:rFonts w:asciiTheme="majorBidi" w:hAnsiTheme="majorBidi" w:cstheme="majorBidi"/>
          <w:sz w:val="22"/>
          <w:szCs w:val="22"/>
        </w:rPr>
        <w:t>Mass and bathymetry influences on the foraging behaviour of dependent yearling New Zealand sea lions (</w:t>
      </w:r>
      <w:r w:rsidRPr="0001061C">
        <w:rPr>
          <w:rFonts w:asciiTheme="majorBidi" w:hAnsiTheme="majorBidi" w:cstheme="majorBidi"/>
          <w:i/>
          <w:sz w:val="22"/>
          <w:szCs w:val="22"/>
        </w:rPr>
        <w:t>Phocarctos hookeri</w:t>
      </w:r>
      <w:r w:rsidRPr="0001061C">
        <w:rPr>
          <w:rFonts w:asciiTheme="majorBidi" w:hAnsiTheme="majorBidi" w:cstheme="majorBidi"/>
          <w:sz w:val="22"/>
          <w:szCs w:val="22"/>
        </w:rPr>
        <w:t xml:space="preserve">). </w:t>
      </w:r>
      <w:r w:rsidRPr="005E55E3">
        <w:rPr>
          <w:rFonts w:asciiTheme="majorBidi" w:hAnsiTheme="majorBidi" w:cstheme="majorBidi"/>
          <w:i/>
          <w:iCs/>
          <w:sz w:val="22"/>
          <w:szCs w:val="22"/>
        </w:rPr>
        <w:t xml:space="preserve">New Zealand Journal of Marine and Freshwater Research </w:t>
      </w:r>
      <w:r w:rsidRPr="0001061C">
        <w:rPr>
          <w:rFonts w:asciiTheme="majorBidi" w:hAnsiTheme="majorBidi" w:cstheme="majorBidi"/>
          <w:b/>
          <w:sz w:val="22"/>
          <w:szCs w:val="22"/>
        </w:rPr>
        <w:t>47</w:t>
      </w:r>
      <w:r w:rsidRPr="0001061C">
        <w:rPr>
          <w:rFonts w:asciiTheme="majorBidi" w:hAnsiTheme="majorBidi" w:cstheme="majorBidi"/>
          <w:sz w:val="22"/>
          <w:szCs w:val="22"/>
        </w:rPr>
        <w:t>:38-50.</w:t>
      </w:r>
    </w:p>
    <w:p w14:paraId="2B319F52" w14:textId="77777777" w:rsidR="0055347C" w:rsidRPr="0001061C" w:rsidRDefault="0055347C" w:rsidP="0055347C">
      <w:pPr>
        <w:pStyle w:val="EndNoteBibliography"/>
        <w:ind w:left="720" w:hanging="720"/>
        <w:rPr>
          <w:rFonts w:asciiTheme="majorBidi" w:hAnsiTheme="majorBidi" w:cstheme="majorBidi"/>
          <w:sz w:val="22"/>
          <w:szCs w:val="22"/>
        </w:rPr>
      </w:pPr>
      <w:r w:rsidRPr="0001061C">
        <w:rPr>
          <w:rFonts w:asciiTheme="majorBidi" w:hAnsiTheme="majorBidi" w:cstheme="majorBidi"/>
          <w:sz w:val="22"/>
          <w:szCs w:val="22"/>
        </w:rPr>
        <w:t>Leung, E. S., B. L. Chilvers, et al. 2014. Size and experience matter: diving behaviour of juvenile New Zealand sea lions (</w:t>
      </w:r>
      <w:r w:rsidRPr="0001061C">
        <w:rPr>
          <w:rFonts w:asciiTheme="majorBidi" w:hAnsiTheme="majorBidi" w:cstheme="majorBidi"/>
          <w:i/>
          <w:sz w:val="22"/>
          <w:szCs w:val="22"/>
        </w:rPr>
        <w:t>Phocarctos hookeri)</w:t>
      </w:r>
      <w:r w:rsidRPr="0001061C">
        <w:rPr>
          <w:rFonts w:asciiTheme="majorBidi" w:hAnsiTheme="majorBidi" w:cstheme="majorBidi"/>
          <w:sz w:val="22"/>
          <w:szCs w:val="22"/>
        </w:rPr>
        <w:t xml:space="preserve">. </w:t>
      </w:r>
      <w:r w:rsidRPr="005E55E3">
        <w:rPr>
          <w:rFonts w:asciiTheme="majorBidi" w:hAnsiTheme="majorBidi" w:cstheme="majorBidi"/>
          <w:i/>
          <w:iCs/>
          <w:sz w:val="22"/>
          <w:szCs w:val="22"/>
        </w:rPr>
        <w:t>Polar Biology</w:t>
      </w:r>
      <w:r w:rsidRPr="0001061C">
        <w:rPr>
          <w:rFonts w:asciiTheme="majorBidi" w:hAnsiTheme="majorBidi" w:cstheme="majorBidi"/>
          <w:sz w:val="22"/>
          <w:szCs w:val="22"/>
        </w:rPr>
        <w:t xml:space="preserve"> </w:t>
      </w:r>
      <w:r w:rsidRPr="0001061C">
        <w:rPr>
          <w:rFonts w:asciiTheme="majorBidi" w:hAnsiTheme="majorBidi" w:cstheme="majorBidi"/>
          <w:b/>
          <w:sz w:val="22"/>
          <w:szCs w:val="22"/>
        </w:rPr>
        <w:t>37</w:t>
      </w:r>
      <w:r w:rsidRPr="0001061C">
        <w:rPr>
          <w:rFonts w:asciiTheme="majorBidi" w:hAnsiTheme="majorBidi" w:cstheme="majorBidi"/>
          <w:sz w:val="22"/>
          <w:szCs w:val="22"/>
        </w:rPr>
        <w:t>:15-26.</w:t>
      </w:r>
    </w:p>
    <w:p w14:paraId="69E47DA0" w14:textId="3AE1E743" w:rsidR="00E63F45" w:rsidRDefault="00016BA3" w:rsidP="0055347C">
      <w:pPr>
        <w:pStyle w:val="EndNoteBibliography"/>
        <w:ind w:left="720" w:hanging="720"/>
        <w:rPr>
          <w:rFonts w:asciiTheme="majorBidi" w:hAnsiTheme="majorBidi" w:cstheme="majorBidi"/>
          <w:b/>
          <w:bCs/>
        </w:rPr>
      </w:pPr>
      <w:r w:rsidRPr="0001061C">
        <w:rPr>
          <w:rFonts w:asciiTheme="majorBidi" w:hAnsiTheme="majorBidi" w:cstheme="majorBidi"/>
          <w:b/>
          <w:bCs/>
          <w:sz w:val="22"/>
          <w:szCs w:val="22"/>
        </w:rPr>
        <w:fldChar w:fldCharType="end"/>
      </w:r>
    </w:p>
    <w:sectPr w:rsidR="00E63F45" w:rsidSect="00756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y-Anne Lea">
    <w15:presenceInfo w15:providerId="AD" w15:userId="S::MaryAnne.Lea@utas.edu.au::cf6a25e5-8d3c-4fcd-944c-3037c454dd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_AR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t2ter2d05dcezvanpw0ai5aszst5w5a0w&quot;&gt;sealions-Converted&lt;record-ids&gt;&lt;item&gt;95&lt;/item&gt;&lt;item&gt;116&lt;/item&gt;&lt;item&gt;242&lt;/item&gt;&lt;item&gt;253&lt;/item&gt;&lt;item&gt;257&lt;/item&gt;&lt;item&gt;294&lt;/item&gt;&lt;item&gt;298&lt;/item&gt;&lt;/record-ids&gt;&lt;/item&gt;&lt;/Libraries&gt;"/>
  </w:docVars>
  <w:rsids>
    <w:rsidRoot w:val="00B670EC"/>
    <w:rsid w:val="0001061C"/>
    <w:rsid w:val="00016BA3"/>
    <w:rsid w:val="00036404"/>
    <w:rsid w:val="0004586B"/>
    <w:rsid w:val="00137E51"/>
    <w:rsid w:val="001877FF"/>
    <w:rsid w:val="00213F2A"/>
    <w:rsid w:val="00241317"/>
    <w:rsid w:val="002B006A"/>
    <w:rsid w:val="002C2CCA"/>
    <w:rsid w:val="003020F4"/>
    <w:rsid w:val="003445D0"/>
    <w:rsid w:val="0038253E"/>
    <w:rsid w:val="003B7454"/>
    <w:rsid w:val="00420561"/>
    <w:rsid w:val="0045291B"/>
    <w:rsid w:val="00462CE0"/>
    <w:rsid w:val="00497E6D"/>
    <w:rsid w:val="004B4242"/>
    <w:rsid w:val="005200C4"/>
    <w:rsid w:val="0055347C"/>
    <w:rsid w:val="005716EC"/>
    <w:rsid w:val="005841A4"/>
    <w:rsid w:val="00585A80"/>
    <w:rsid w:val="005A65D9"/>
    <w:rsid w:val="005C5EED"/>
    <w:rsid w:val="005E55E3"/>
    <w:rsid w:val="00686C38"/>
    <w:rsid w:val="00692B24"/>
    <w:rsid w:val="006C4CC5"/>
    <w:rsid w:val="006D798B"/>
    <w:rsid w:val="006E3EBC"/>
    <w:rsid w:val="007277A7"/>
    <w:rsid w:val="00751E35"/>
    <w:rsid w:val="00756058"/>
    <w:rsid w:val="007934AF"/>
    <w:rsid w:val="00795E34"/>
    <w:rsid w:val="007A2D49"/>
    <w:rsid w:val="0087139E"/>
    <w:rsid w:val="008A3B03"/>
    <w:rsid w:val="00905B2A"/>
    <w:rsid w:val="00911FFF"/>
    <w:rsid w:val="00981730"/>
    <w:rsid w:val="00985F0E"/>
    <w:rsid w:val="009B0100"/>
    <w:rsid w:val="009C2795"/>
    <w:rsid w:val="009C4EB7"/>
    <w:rsid w:val="00A06BA6"/>
    <w:rsid w:val="00A1541F"/>
    <w:rsid w:val="00A911D6"/>
    <w:rsid w:val="00AF227B"/>
    <w:rsid w:val="00B06EAF"/>
    <w:rsid w:val="00B1785F"/>
    <w:rsid w:val="00B25E64"/>
    <w:rsid w:val="00B670EC"/>
    <w:rsid w:val="00BC3A61"/>
    <w:rsid w:val="00C1748B"/>
    <w:rsid w:val="00C25243"/>
    <w:rsid w:val="00C625AE"/>
    <w:rsid w:val="00CA5FA3"/>
    <w:rsid w:val="00CD2384"/>
    <w:rsid w:val="00DA451B"/>
    <w:rsid w:val="00E52D89"/>
    <w:rsid w:val="00E63F45"/>
    <w:rsid w:val="00EB7BE1"/>
    <w:rsid w:val="00FB6095"/>
    <w:rsid w:val="00FE54A3"/>
    <w:rsid w:val="00FF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0840A"/>
  <w15:chartTrackingRefBased/>
  <w15:docId w15:val="{86E14661-0DCB-44DF-B1F5-E5814203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EC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7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9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98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98B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98B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B745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454"/>
    <w:rPr>
      <w:rFonts w:ascii="Calibr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B745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454"/>
    <w:rPr>
      <w:rFonts w:ascii="Calibri" w:hAnsi="Calibri" w:cs="Calibri"/>
      <w:noProof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981730"/>
    <w:pPr>
      <w:spacing w:after="0" w:line="240" w:lineRule="auto"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9</Words>
  <Characters>10658</Characters>
  <Application>Microsoft Office Word</Application>
  <DocSecurity>0</DocSecurity>
  <Lines>29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nne Lea</dc:creator>
  <cp:keywords/>
  <dc:description/>
  <cp:lastModifiedBy>Mary-Anne Lea</cp:lastModifiedBy>
  <cp:revision>3</cp:revision>
  <dcterms:created xsi:type="dcterms:W3CDTF">2023-08-10T05:52:00Z</dcterms:created>
  <dcterms:modified xsi:type="dcterms:W3CDTF">2023-08-10T06:17:00Z</dcterms:modified>
</cp:coreProperties>
</file>